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1B89B" w14:textId="230B0276" w:rsidR="00F7771C" w:rsidRDefault="0087299C">
      <w:proofErr w:type="spellStart"/>
      <w:r>
        <w:t>Appendix</w:t>
      </w:r>
      <w:proofErr w:type="spellEnd"/>
      <w:r>
        <w:t xml:space="preserve"> 1</w:t>
      </w:r>
    </w:p>
    <w:p w14:paraId="281292BD" w14:textId="77777777" w:rsidR="0087299C" w:rsidRPr="003D26B5" w:rsidRDefault="0087299C" w:rsidP="0087299C">
      <w:pPr>
        <w:spacing w:line="360" w:lineRule="auto"/>
        <w:jc w:val="both"/>
        <w:rPr>
          <w:lang w:val="en-US"/>
        </w:rPr>
      </w:pPr>
      <w:commentRangeStart w:id="0"/>
      <w:r>
        <w:rPr>
          <w:lang w:val="en-US"/>
        </w:rPr>
        <w:t>Appendix 1</w:t>
      </w:r>
      <w:r w:rsidRPr="003D26B5">
        <w:rPr>
          <w:lang w:val="en-US"/>
        </w:rPr>
        <w:t>: Organization of the Training Session</w:t>
      </w:r>
      <w:commentRangeEnd w:id="0"/>
      <w:r>
        <w:rPr>
          <w:rStyle w:val="Merknadsreferanse"/>
        </w:rPr>
        <w:commentReference w:id="0"/>
      </w:r>
    </w:p>
    <w:tbl>
      <w:tblPr>
        <w:tblStyle w:val="Tabellrutenett"/>
        <w:tblW w:w="106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52"/>
        <w:gridCol w:w="1275"/>
        <w:gridCol w:w="8505"/>
      </w:tblGrid>
      <w:tr w:rsidR="0087299C" w14:paraId="1F46C4FD" w14:textId="77777777" w:rsidTr="002F712C">
        <w:trPr>
          <w:trHeight w:val="352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4165A" w14:textId="77777777" w:rsidR="0087299C" w:rsidRDefault="0087299C" w:rsidP="002F712C">
            <w:pPr>
              <w:tabs>
                <w:tab w:val="left" w:pos="245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bookmarkStart w:id="1" w:name="_Hlk39738533"/>
            <w:r>
              <w:rPr>
                <w:rFonts w:cs="Times New Roman"/>
                <w:szCs w:val="24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75A7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0645B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</w:t>
            </w:r>
          </w:p>
        </w:tc>
      </w:tr>
      <w:tr w:rsidR="0087299C" w14:paraId="2911608B" w14:textId="77777777" w:rsidTr="002F712C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CDC9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m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69AD9" w14:textId="77777777" w:rsidR="0087299C" w:rsidRPr="00AE5A6A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E5A6A">
              <w:rPr>
                <w:rFonts w:cs="Times New Roman"/>
                <w:szCs w:val="24"/>
              </w:rPr>
              <w:t xml:space="preserve">General </w:t>
            </w:r>
            <w:proofErr w:type="spellStart"/>
            <w:r w:rsidRPr="00AE5A6A">
              <w:rPr>
                <w:rFonts w:cs="Times New Roman"/>
                <w:szCs w:val="24"/>
              </w:rPr>
              <w:t>Warm</w:t>
            </w:r>
            <w:proofErr w:type="spellEnd"/>
            <w:r w:rsidRPr="00AE5A6A">
              <w:rPr>
                <w:rFonts w:cs="Times New Roman"/>
                <w:szCs w:val="24"/>
              </w:rPr>
              <w:t>-up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F3001" w14:textId="77777777" w:rsidR="0087299C" w:rsidRPr="00B83F21" w:rsidRDefault="0087299C" w:rsidP="002F712C">
            <w:pPr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szCs w:val="24"/>
              </w:rPr>
              <w:t>«</w:t>
            </w:r>
            <w:proofErr w:type="spellStart"/>
            <w:r>
              <w:rPr>
                <w:rFonts w:cs="Times New Roman"/>
                <w:szCs w:val="24"/>
              </w:rPr>
              <w:t>Injuri-free</w:t>
            </w:r>
            <w:proofErr w:type="spellEnd"/>
            <w:r>
              <w:rPr>
                <w:rFonts w:cs="Times New Roman"/>
                <w:szCs w:val="24"/>
              </w:rPr>
              <w:t>» (by NFF)</w:t>
            </w:r>
          </w:p>
        </w:tc>
      </w:tr>
      <w:tr w:rsidR="0087299C" w:rsidRPr="002F712C" w14:paraId="62A39446" w14:textId="77777777" w:rsidTr="002F712C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18798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10 m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B968E" w14:textId="77777777" w:rsidR="0087299C" w:rsidRPr="00AE5A6A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AE5A6A">
              <w:rPr>
                <w:rFonts w:cs="Times New Roman"/>
                <w:szCs w:val="24"/>
                <w:lang w:val="en-US"/>
              </w:rPr>
              <w:t>Specific Warm-up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B923C" w14:textId="77777777" w:rsidR="0087299C" w:rsidRDefault="0087299C" w:rsidP="002F712C">
            <w:pPr>
              <w:keepNext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2B0DF1B8" wp14:editId="50FEE4ED">
                  <wp:extent cx="2278380" cy="1675130"/>
                  <wp:effectExtent l="0" t="0" r="7620" b="1270"/>
                  <wp:docPr id="1363996549" name="Bilde 1" descr="Et bilde som inneholder tekst, skjermbilde, fotball&#10;&#10;Automatisk generert beskrivel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3996549" name="Bilde 1" descr="Et bilde som inneholder tekst, skjermbilde, fotball&#10;&#10;Automatisk generert beskrivelse"/>
                          <pic:cNvPicPr/>
                        </pic:nvPicPr>
                        <pic:blipFill rotWithShape="1">
                          <a:blip r:embed="rId9"/>
                          <a:srcRect r="57438"/>
                          <a:stretch/>
                        </pic:blipFill>
                        <pic:spPr bwMode="auto">
                          <a:xfrm>
                            <a:off x="0" y="0"/>
                            <a:ext cx="2278380" cy="16751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2E60108" w14:textId="77777777" w:rsidR="0087299C" w:rsidRPr="009027CC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9027CC">
              <w:rPr>
                <w:rFonts w:cs="Times New Roman"/>
                <w:b/>
                <w:bCs/>
                <w:sz w:val="20"/>
                <w:szCs w:val="20"/>
              </w:rPr>
              <w:t>Organization</w:t>
            </w:r>
          </w:p>
          <w:p w14:paraId="0CC265DA" w14:textId="77777777" w:rsidR="0087299C" w:rsidRPr="009027CC" w:rsidRDefault="0087299C" w:rsidP="0087299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027CC">
              <w:rPr>
                <w:rFonts w:cs="Times New Roman"/>
                <w:sz w:val="20"/>
                <w:szCs w:val="20"/>
                <w:lang w:val="en-US"/>
              </w:rPr>
              <w:t>Create a large circle. Preferably use the center circle.</w:t>
            </w:r>
          </w:p>
          <w:p w14:paraId="18CA1CC9" w14:textId="77777777" w:rsidR="0087299C" w:rsidRPr="009027CC" w:rsidRDefault="0087299C" w:rsidP="0087299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027CC">
              <w:rPr>
                <w:rFonts w:cs="Times New Roman"/>
                <w:sz w:val="20"/>
                <w:szCs w:val="20"/>
                <w:lang w:val="en-US"/>
              </w:rPr>
              <w:t>Half as many balls as players.</w:t>
            </w:r>
          </w:p>
          <w:p w14:paraId="1CBF1487" w14:textId="77777777" w:rsidR="0087299C" w:rsidRPr="009027CC" w:rsidRDefault="0087299C" w:rsidP="0087299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027CC">
              <w:rPr>
                <w:rFonts w:cs="Times New Roman"/>
                <w:sz w:val="20"/>
                <w:szCs w:val="20"/>
                <w:lang w:val="en-US"/>
              </w:rPr>
              <w:t>Equal number of players outside the circle as inside.</w:t>
            </w:r>
          </w:p>
          <w:p w14:paraId="698339C9" w14:textId="77777777" w:rsidR="0087299C" w:rsidRPr="009027CC" w:rsidRDefault="0087299C" w:rsidP="0087299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027CC">
              <w:rPr>
                <w:rFonts w:cs="Times New Roman"/>
                <w:sz w:val="20"/>
                <w:szCs w:val="20"/>
                <w:lang w:val="en-US"/>
              </w:rPr>
              <w:t>Players outside the circle should pass to an open player inside the circle.</w:t>
            </w:r>
          </w:p>
          <w:p w14:paraId="6A4CBD71" w14:textId="77777777" w:rsidR="0087299C" w:rsidRPr="009027CC" w:rsidRDefault="0087299C" w:rsidP="0087299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027CC">
              <w:rPr>
                <w:rFonts w:cs="Times New Roman"/>
                <w:sz w:val="20"/>
                <w:szCs w:val="20"/>
                <w:lang w:val="en-US"/>
              </w:rPr>
              <w:t>Players inside the circle should pass to an open player outside.</w:t>
            </w:r>
          </w:p>
          <w:p w14:paraId="1D0C87B2" w14:textId="77777777" w:rsidR="0087299C" w:rsidRPr="009027CC" w:rsidRDefault="0087299C" w:rsidP="0087299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9027CC">
              <w:rPr>
                <w:rFonts w:cs="Times New Roman"/>
                <w:sz w:val="20"/>
                <w:szCs w:val="20"/>
              </w:rPr>
              <w:t xml:space="preserve">Switch </w:t>
            </w:r>
            <w:proofErr w:type="spellStart"/>
            <w:r w:rsidRPr="009027CC">
              <w:rPr>
                <w:rFonts w:cs="Times New Roman"/>
                <w:sz w:val="20"/>
                <w:szCs w:val="20"/>
              </w:rPr>
              <w:t>roles</w:t>
            </w:r>
            <w:proofErr w:type="spellEnd"/>
            <w:r w:rsidRPr="009027C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027CC">
              <w:rPr>
                <w:rFonts w:cs="Times New Roman"/>
                <w:sz w:val="20"/>
                <w:szCs w:val="20"/>
              </w:rPr>
              <w:t>after</w:t>
            </w:r>
            <w:proofErr w:type="spellEnd"/>
            <w:r w:rsidRPr="009027CC">
              <w:rPr>
                <w:rFonts w:cs="Times New Roman"/>
                <w:sz w:val="20"/>
                <w:szCs w:val="20"/>
              </w:rPr>
              <w:t xml:space="preserve"> 45 </w:t>
            </w:r>
            <w:proofErr w:type="spellStart"/>
            <w:r w:rsidRPr="009027CC">
              <w:rPr>
                <w:rFonts w:cs="Times New Roman"/>
                <w:sz w:val="20"/>
                <w:szCs w:val="20"/>
              </w:rPr>
              <w:t>seconds</w:t>
            </w:r>
            <w:proofErr w:type="spellEnd"/>
            <w:r w:rsidRPr="009027CC">
              <w:rPr>
                <w:rFonts w:cs="Times New Roman"/>
                <w:sz w:val="20"/>
                <w:szCs w:val="20"/>
              </w:rPr>
              <w:t>.</w:t>
            </w:r>
          </w:p>
          <w:p w14:paraId="04BE83DF" w14:textId="77777777" w:rsidR="0087299C" w:rsidRPr="009027CC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9027CC">
              <w:rPr>
                <w:rFonts w:cs="Times New Roman"/>
                <w:b/>
                <w:bCs/>
                <w:sz w:val="20"/>
                <w:szCs w:val="20"/>
              </w:rPr>
              <w:t>Variations</w:t>
            </w:r>
            <w:proofErr w:type="spellEnd"/>
          </w:p>
          <w:p w14:paraId="1BD5AB13" w14:textId="77777777" w:rsidR="0087299C" w:rsidRPr="009027CC" w:rsidRDefault="0087299C" w:rsidP="0087299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9027CC">
              <w:rPr>
                <w:rFonts w:cs="Times New Roman"/>
                <w:sz w:val="20"/>
                <w:szCs w:val="20"/>
              </w:rPr>
              <w:t>Two</w:t>
            </w:r>
            <w:proofErr w:type="spellEnd"/>
            <w:r w:rsidRPr="009027CC">
              <w:rPr>
                <w:rFonts w:cs="Times New Roman"/>
                <w:sz w:val="20"/>
                <w:szCs w:val="20"/>
              </w:rPr>
              <w:t xml:space="preserve"> touches</w:t>
            </w:r>
          </w:p>
          <w:p w14:paraId="6F10C00E" w14:textId="77777777" w:rsidR="0087299C" w:rsidRPr="009027CC" w:rsidRDefault="0087299C" w:rsidP="0087299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9027CC">
              <w:rPr>
                <w:rFonts w:cs="Times New Roman"/>
                <w:sz w:val="20"/>
                <w:szCs w:val="20"/>
              </w:rPr>
              <w:t>One touch</w:t>
            </w:r>
          </w:p>
          <w:p w14:paraId="70A4D637" w14:textId="77777777" w:rsidR="0087299C" w:rsidRPr="009027CC" w:rsidRDefault="0087299C" w:rsidP="0087299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9027CC">
              <w:rPr>
                <w:rFonts w:cs="Times New Roman"/>
                <w:sz w:val="20"/>
                <w:szCs w:val="20"/>
              </w:rPr>
              <w:t>Chest</w:t>
            </w:r>
            <w:proofErr w:type="spellEnd"/>
            <w:r w:rsidRPr="009027C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027CC">
              <w:rPr>
                <w:rFonts w:cs="Times New Roman"/>
                <w:sz w:val="20"/>
                <w:szCs w:val="20"/>
              </w:rPr>
              <w:t>control</w:t>
            </w:r>
            <w:proofErr w:type="spellEnd"/>
            <w:r w:rsidRPr="009027CC">
              <w:rPr>
                <w:rFonts w:cs="Times New Roman"/>
                <w:sz w:val="20"/>
                <w:szCs w:val="20"/>
              </w:rPr>
              <w:t xml:space="preserve"> and pass back</w:t>
            </w:r>
          </w:p>
          <w:p w14:paraId="7EBAE301" w14:textId="77777777" w:rsidR="0087299C" w:rsidRPr="009027CC" w:rsidRDefault="0087299C" w:rsidP="0087299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027CC">
              <w:rPr>
                <w:rFonts w:cs="Times New Roman"/>
                <w:sz w:val="20"/>
                <w:szCs w:val="20"/>
                <w:lang w:val="en-US"/>
              </w:rPr>
              <w:t>Turn and pass to a new person outside the circle</w:t>
            </w:r>
          </w:p>
        </w:tc>
      </w:tr>
      <w:tr w:rsidR="0087299C" w:rsidRPr="002F712C" w14:paraId="4EE60CCB" w14:textId="77777777" w:rsidTr="002F712C">
        <w:trPr>
          <w:trHeight w:val="2448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C2576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m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5E627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echnical </w:t>
            </w:r>
            <w:proofErr w:type="spellStart"/>
            <w:r>
              <w:rPr>
                <w:rFonts w:cs="Times New Roman"/>
                <w:sz w:val="20"/>
                <w:szCs w:val="20"/>
              </w:rPr>
              <w:t>exercise</w:t>
            </w:r>
            <w:proofErr w:type="spellEnd"/>
            <w:r>
              <w:rPr>
                <w:rFonts w:cs="Times New Roman"/>
                <w:sz w:val="20"/>
                <w:szCs w:val="20"/>
              </w:rPr>
              <w:t>. «Dutch»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B282F" w14:textId="77777777" w:rsidR="0087299C" w:rsidRDefault="0087299C" w:rsidP="002F712C">
            <w:pPr>
              <w:keepNext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5DA14411" wp14:editId="0EBD3691">
                  <wp:extent cx="2810983" cy="1714500"/>
                  <wp:effectExtent l="0" t="0" r="8890" b="0"/>
                  <wp:docPr id="1568898555" name="Bilde 1" descr="Et bilde som inneholder lekeplass, grønn, Filt, bord&#10;&#10;Automatisk generert beskrivel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8898555" name="Bilde 1" descr="Et bilde som inneholder lekeplass, grønn, Filt, bord&#10;&#10;Automatisk generert beskrivelse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8014" cy="1718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514786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3531BF37" w14:textId="77777777" w:rsidR="0087299C" w:rsidRPr="00907E49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07E49">
              <w:rPr>
                <w:rFonts w:cs="Times New Roman"/>
                <w:b/>
                <w:bCs/>
                <w:szCs w:val="24"/>
              </w:rPr>
              <w:t>Organization</w:t>
            </w:r>
          </w:p>
          <w:p w14:paraId="50816B29" w14:textId="77777777" w:rsidR="0087299C" w:rsidRPr="00907E49" w:rsidRDefault="0087299C" w:rsidP="0087299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07E49">
              <w:rPr>
                <w:rFonts w:cs="Times New Roman"/>
                <w:szCs w:val="24"/>
              </w:rPr>
              <w:t xml:space="preserve">Four </w:t>
            </w:r>
            <w:proofErr w:type="spellStart"/>
            <w:r w:rsidRPr="00907E49">
              <w:rPr>
                <w:rFonts w:cs="Times New Roman"/>
                <w:szCs w:val="24"/>
              </w:rPr>
              <w:t>people</w:t>
            </w:r>
            <w:proofErr w:type="spellEnd"/>
            <w:r w:rsidRPr="00907E4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07E49">
              <w:rPr>
                <w:rFonts w:cs="Times New Roman"/>
                <w:szCs w:val="24"/>
              </w:rPr>
              <w:t>outside</w:t>
            </w:r>
            <w:proofErr w:type="spellEnd"/>
          </w:p>
          <w:p w14:paraId="0FF8D6FE" w14:textId="77777777" w:rsidR="0087299C" w:rsidRPr="00907E49" w:rsidRDefault="0087299C" w:rsidP="0087299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907E49">
              <w:rPr>
                <w:rFonts w:cs="Times New Roman"/>
                <w:szCs w:val="24"/>
                <w:lang w:val="en-US"/>
              </w:rPr>
              <w:lastRenderedPageBreak/>
              <w:t>If the person in the middle intercepts the pass, they switch with the person who made the pass</w:t>
            </w:r>
          </w:p>
          <w:p w14:paraId="585C929B" w14:textId="77777777" w:rsidR="0087299C" w:rsidRPr="00907E49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907E49">
              <w:rPr>
                <w:rFonts w:cs="Times New Roman"/>
                <w:b/>
                <w:bCs/>
                <w:szCs w:val="24"/>
              </w:rPr>
              <w:t>Variations</w:t>
            </w:r>
            <w:proofErr w:type="spellEnd"/>
            <w:r w:rsidRPr="00907E49">
              <w:rPr>
                <w:rFonts w:cs="Times New Roman"/>
                <w:b/>
                <w:bCs/>
                <w:szCs w:val="24"/>
              </w:rPr>
              <w:t>:</w:t>
            </w:r>
          </w:p>
          <w:p w14:paraId="72713752" w14:textId="77777777" w:rsidR="0087299C" w:rsidRPr="00907E49" w:rsidRDefault="0087299C" w:rsidP="0087299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907E49">
              <w:rPr>
                <w:rFonts w:cs="Times New Roman"/>
                <w:szCs w:val="24"/>
              </w:rPr>
              <w:t>Free</w:t>
            </w:r>
            <w:proofErr w:type="spellEnd"/>
            <w:r w:rsidRPr="00907E49">
              <w:rPr>
                <w:rFonts w:cs="Times New Roman"/>
                <w:szCs w:val="24"/>
              </w:rPr>
              <w:t xml:space="preserve"> touch</w:t>
            </w:r>
          </w:p>
          <w:p w14:paraId="7C643E05" w14:textId="77777777" w:rsidR="0087299C" w:rsidRPr="00907E49" w:rsidRDefault="0087299C" w:rsidP="0087299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07E49">
              <w:rPr>
                <w:rFonts w:cs="Times New Roman"/>
                <w:szCs w:val="24"/>
              </w:rPr>
              <w:t>2 touches</w:t>
            </w:r>
          </w:p>
          <w:p w14:paraId="2CAC4220" w14:textId="77777777" w:rsidR="0087299C" w:rsidRPr="00907E49" w:rsidRDefault="0087299C" w:rsidP="0087299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07E49">
              <w:rPr>
                <w:rFonts w:cs="Times New Roman"/>
                <w:szCs w:val="24"/>
              </w:rPr>
              <w:t>1 touch</w:t>
            </w:r>
          </w:p>
          <w:p w14:paraId="67718649" w14:textId="77777777" w:rsidR="0087299C" w:rsidRPr="00907E49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907E49">
              <w:rPr>
                <w:rFonts w:cs="Times New Roman"/>
                <w:szCs w:val="24"/>
                <w:lang w:val="en-US"/>
              </w:rPr>
              <w:t>3 minutes and 20 seconds for each variation.</w:t>
            </w:r>
          </w:p>
          <w:p w14:paraId="0939955C" w14:textId="77777777" w:rsidR="0087299C" w:rsidRPr="00907E49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  <w:p w14:paraId="0123A10C" w14:textId="77777777" w:rsidR="0087299C" w:rsidRPr="00907E49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7299C" w:rsidRPr="002F712C" w14:paraId="18811369" w14:textId="77777777" w:rsidTr="002F712C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B3DE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0m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23513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assing </w:t>
            </w:r>
            <w:proofErr w:type="spellStart"/>
            <w:r>
              <w:rPr>
                <w:rFonts w:cs="Times New Roman"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AE32F" w14:textId="77777777" w:rsidR="0087299C" w:rsidRDefault="0087299C" w:rsidP="002F712C">
            <w:pPr>
              <w:keepNext/>
              <w:spacing w:line="360" w:lineRule="auto"/>
              <w:jc w:val="both"/>
            </w:pPr>
            <w:r w:rsidRPr="00E24194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0BE30BDB" wp14:editId="1ADEA62B">
                  <wp:extent cx="2248016" cy="1485976"/>
                  <wp:effectExtent l="0" t="0" r="0" b="0"/>
                  <wp:docPr id="1084874057" name="Bilde 1" descr="Et bilde som inneholder line, skjermbilde, grønn, Rektangel&#10;&#10;Automatisk generert beskrivel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4874057" name="Bilde 1" descr="Et bilde som inneholder line, skjermbilde, grønn, Rektangel&#10;&#10;Automatisk generert beskrivelse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8016" cy="1485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7A4E47" w14:textId="77777777" w:rsidR="0087299C" w:rsidRPr="009027CC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9027CC">
              <w:rPr>
                <w:rFonts w:cs="Times New Roman"/>
                <w:b/>
                <w:bCs/>
                <w:sz w:val="20"/>
                <w:szCs w:val="20"/>
              </w:rPr>
              <w:t>Organization</w:t>
            </w:r>
          </w:p>
          <w:p w14:paraId="3319C938" w14:textId="77777777" w:rsidR="0087299C" w:rsidRPr="00325F62" w:rsidRDefault="0087299C" w:rsidP="0087299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06749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29054D">
              <w:rPr>
                <w:rFonts w:cs="Times New Roman"/>
                <w:sz w:val="20"/>
                <w:szCs w:val="20"/>
                <w:lang w:val="en-US"/>
              </w:rPr>
              <w:t>ass to a player who comes to meet the ball. The player who meets the ball takes a touch past the back of the cone. Then it is passed on to cone number three. They move after the ball is passed.</w:t>
            </w:r>
            <w:r w:rsidRPr="00325F6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F49317F" w14:textId="77777777" w:rsidR="0087299C" w:rsidRPr="0029054D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9054D">
              <w:rPr>
                <w:rFonts w:cs="Times New Roman"/>
                <w:b/>
                <w:bCs/>
                <w:sz w:val="20"/>
                <w:szCs w:val="20"/>
              </w:rPr>
              <w:t>Vari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ions</w:t>
            </w:r>
            <w:proofErr w:type="spellEnd"/>
          </w:p>
          <w:p w14:paraId="35FCD245" w14:textId="77777777" w:rsidR="0087299C" w:rsidRDefault="0087299C" w:rsidP="0087299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29054D">
              <w:rPr>
                <w:rFonts w:cs="Times New Roman"/>
                <w:sz w:val="20"/>
                <w:szCs w:val="20"/>
                <w:lang w:val="en-US"/>
              </w:rPr>
              <w:t>Same as variant 1, but now with a wall pass.</w:t>
            </w:r>
          </w:p>
          <w:p w14:paraId="3F1B61BB" w14:textId="77777777" w:rsidR="0087299C" w:rsidRPr="0029054D" w:rsidRDefault="0087299C" w:rsidP="0087299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</w:t>
            </w:r>
            <w:r w:rsidRPr="0029054D">
              <w:rPr>
                <w:rFonts w:cs="Times New Roman"/>
                <w:sz w:val="20"/>
                <w:szCs w:val="20"/>
                <w:lang w:val="en-US"/>
              </w:rPr>
              <w:t>oth exercises are performed for a total of 5 minutes, but we change direction halfway through.</w:t>
            </w:r>
          </w:p>
        </w:tc>
      </w:tr>
      <w:tr w:rsidR="0087299C" w:rsidRPr="002F712C" w14:paraId="5CFEB838" w14:textId="77777777" w:rsidTr="002F712C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59C5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m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9E00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utnumber</w:t>
            </w:r>
            <w:proofErr w:type="spellEnd"/>
          </w:p>
          <w:p w14:paraId="121C5220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ame 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4D38" w14:textId="77777777" w:rsidR="0087299C" w:rsidRPr="000178E5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0178E5">
              <w:rPr>
                <w:rFonts w:cs="Times New Roman"/>
                <w:szCs w:val="24"/>
                <w:lang w:val="en-US"/>
              </w:rPr>
              <w:t>2v2+1. Small-sided game with a joker. </w:t>
            </w:r>
          </w:p>
          <w:p w14:paraId="58AA5501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D6797">
              <w:rPr>
                <w:rFonts w:cs="Times New Roman"/>
                <w:szCs w:val="24"/>
                <w:lang w:val="en-US"/>
              </w:rPr>
              <w:t xml:space="preserve">Field size: 10x20 meters </w:t>
            </w:r>
          </w:p>
          <w:p w14:paraId="198BE447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D6797">
              <w:rPr>
                <w:rFonts w:cs="Times New Roman"/>
                <w:szCs w:val="24"/>
                <w:lang w:val="en-US"/>
              </w:rPr>
              <w:t xml:space="preserve">5x3 minutes. 1-minute break between games </w:t>
            </w:r>
          </w:p>
          <w:p w14:paraId="26C13443" w14:textId="77777777" w:rsidR="0087299C" w:rsidRPr="008D6797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D6797">
              <w:rPr>
                <w:rFonts w:cs="Times New Roman"/>
                <w:szCs w:val="24"/>
                <w:lang w:val="en-US"/>
              </w:rPr>
              <w:t>Score by dribbling the ball over the opponent’s line</w:t>
            </w:r>
          </w:p>
        </w:tc>
      </w:tr>
      <w:tr w:rsidR="0087299C" w:rsidRPr="00931E16" w14:paraId="71427DE0" w14:textId="77777777" w:rsidTr="002F712C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19EE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m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9447" w14:textId="77777777" w:rsidR="0087299C" w:rsidRDefault="0087299C" w:rsidP="002F712C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SG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65950" w14:textId="77777777" w:rsidR="0087299C" w:rsidRDefault="0087299C" w:rsidP="002F712C">
            <w:pPr>
              <w:keepNext/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931E16">
              <w:rPr>
                <w:rFonts w:cs="Times New Roman"/>
                <w:szCs w:val="24"/>
                <w:lang w:val="en-US"/>
              </w:rPr>
              <w:t>5v5 or 6v6 </w:t>
            </w:r>
          </w:p>
          <w:p w14:paraId="77CD0CBA" w14:textId="77777777" w:rsidR="0087299C" w:rsidRDefault="0087299C" w:rsidP="002F712C">
            <w:pPr>
              <w:keepNext/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931E16">
              <w:rPr>
                <w:rFonts w:cs="Times New Roman"/>
                <w:szCs w:val="24"/>
                <w:lang w:val="en-US"/>
              </w:rPr>
              <w:t xml:space="preserve">Field size: 40x20 meters </w:t>
            </w:r>
          </w:p>
          <w:p w14:paraId="106E4465" w14:textId="77777777" w:rsidR="0087299C" w:rsidRPr="00931E16" w:rsidRDefault="0087299C" w:rsidP="002F712C">
            <w:pPr>
              <w:keepNext/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931E16">
              <w:rPr>
                <w:rFonts w:cs="Times New Roman"/>
                <w:szCs w:val="24"/>
                <w:lang w:val="en-US"/>
              </w:rPr>
              <w:t>4x4 minutes. 1.5-minute break</w:t>
            </w:r>
            <w:r>
              <w:rPr>
                <w:rFonts w:cs="Times New Roman"/>
                <w:szCs w:val="24"/>
                <w:lang w:val="en-US"/>
              </w:rPr>
              <w:t>s</w:t>
            </w:r>
          </w:p>
        </w:tc>
      </w:tr>
      <w:bookmarkEnd w:id="1"/>
    </w:tbl>
    <w:p w14:paraId="1EE3FA81" w14:textId="77777777" w:rsidR="0087299C" w:rsidRPr="00931E16" w:rsidRDefault="0087299C" w:rsidP="0087299C">
      <w:pPr>
        <w:pStyle w:val="Overskrift2"/>
        <w:spacing w:line="360" w:lineRule="auto"/>
        <w:jc w:val="both"/>
        <w:rPr>
          <w:lang w:val="en-US"/>
        </w:rPr>
      </w:pPr>
    </w:p>
    <w:p w14:paraId="679554E9" w14:textId="5BDB37CA" w:rsidR="0087299C" w:rsidRPr="003D26B5" w:rsidRDefault="0087299C" w:rsidP="0087299C">
      <w:pPr>
        <w:spacing w:line="360" w:lineRule="auto"/>
        <w:jc w:val="both"/>
        <w:rPr>
          <w:lang w:val="en-US"/>
        </w:rPr>
      </w:pPr>
      <w:r w:rsidRPr="003D26B5">
        <w:rPr>
          <w:lang w:val="en-US"/>
        </w:rPr>
        <w:t>The training session was organized as a typical and traditional football training for this age group based on the recommendations of the Norwegian Football Federation, and the same coach conducted all the training sessions (</w:t>
      </w:r>
      <w:r>
        <w:rPr>
          <w:lang w:val="en-US"/>
        </w:rPr>
        <w:t>Appendix 1</w:t>
      </w:r>
      <w:r w:rsidRPr="003D26B5">
        <w:rPr>
          <w:lang w:val="en-US"/>
        </w:rPr>
        <w:t xml:space="preserve">). The exercises were developed based on </w:t>
      </w:r>
      <w:r w:rsidRPr="003D26B5">
        <w:rPr>
          <w:lang w:val="en-US"/>
        </w:rPr>
        <w:lastRenderedPageBreak/>
        <w:t xml:space="preserve">traditional football training sessions. The teams started the training by performing </w:t>
      </w:r>
      <w:r>
        <w:rPr>
          <w:lang w:val="en-US"/>
        </w:rPr>
        <w:t xml:space="preserve">part of </w:t>
      </w:r>
      <w:r w:rsidRPr="003D26B5">
        <w:rPr>
          <w:lang w:val="en-US"/>
        </w:rPr>
        <w:t>the warm-up exercise “</w:t>
      </w:r>
      <w:r>
        <w:rPr>
          <w:lang w:val="en-US"/>
        </w:rPr>
        <w:t>FIFA 11+</w:t>
      </w:r>
      <w:r w:rsidRPr="003D26B5">
        <w:rPr>
          <w:lang w:val="en-US"/>
        </w:rPr>
        <w:t xml:space="preserve">” </w:t>
      </w:r>
      <w:r>
        <w:rPr>
          <w:lang w:val="en-US"/>
        </w:rPr>
        <w:t>followed by a technical circle for a more specific warm- up</w:t>
      </w:r>
      <w:r w:rsidRPr="003D26B5">
        <w:rPr>
          <w:lang w:val="en-US"/>
        </w:rPr>
        <w:t>.</w:t>
      </w:r>
      <w:r>
        <w:rPr>
          <w:lang w:val="en-US"/>
        </w:rPr>
        <w:t xml:space="preserve"> After that the players performed a rondo 4vs1-exercise</w:t>
      </w:r>
      <w:r w:rsidRPr="000C5E8A">
        <w:rPr>
          <w:lang w:val="en-US"/>
        </w:rPr>
        <w:t xml:space="preserve"> </w:t>
      </w:r>
      <w:r w:rsidRPr="003D26B5">
        <w:rPr>
          <w:lang w:val="en-US"/>
        </w:rPr>
        <w:t>in squares of 5x5 meters</w:t>
      </w:r>
      <w:r>
        <w:rPr>
          <w:lang w:val="en-US"/>
        </w:rPr>
        <w:t xml:space="preserve">. The rondo exercise was followed by a passing exercise without opposition, and thereafter a 2 vs 2 </w:t>
      </w:r>
      <w:proofErr w:type="gramStart"/>
      <w:r>
        <w:rPr>
          <w:lang w:val="en-US"/>
        </w:rPr>
        <w:t>small sided</w:t>
      </w:r>
      <w:proofErr w:type="gramEnd"/>
      <w:r>
        <w:rPr>
          <w:lang w:val="en-US"/>
        </w:rPr>
        <w:t xml:space="preserve"> game (SSG) with floater was carried out. The final part of the session was 5 vs 5 or 6 vs 6 SSGs (dependent of the number of players) for 4*4 mins, with 1.5 mins recovery between games. See Appendix 1 for detailed information about the training session. </w:t>
      </w:r>
      <w:r w:rsidRPr="003D26B5">
        <w:rPr>
          <w:lang w:val="en-US"/>
        </w:rPr>
        <w:t xml:space="preserve"> In the passing exercise, the size of the squares was 10x10 meters. Before each exercise, it was demonstrated how the players should perform it, and 5 minutes were spent on both variants. After 2.5 minutes, the direction of the passes was changed. During the game part with 2 versus 2 + 1, there were some variations in group size, sometimes 3 versus 3, but most often 2v2 + 1. The joker was changed every third minute to make it as fair as possible for everyone. Between the work periods of three minutes, the players had a one-minute break. The last part with small-sided games (40x20 meter field) had games lasting four minutes, with 1.5-minute breaks between game sessions, with team sizes ranging from 4 to 7 players, but most often 5 versus 5 or 6 versus 6 depending on the number of players available. The shortest training session lasted 1 hour and 33 minutes, while the longest took 1 hour and 45 minutes. The reason for this time difference was related to the organization of new activities and limited field area. Most sessions lasted 1 hour and 38 minutes.</w:t>
      </w:r>
      <w:r>
        <w:rPr>
          <w:lang w:val="en-US"/>
        </w:rPr>
        <w:t xml:space="preserve"> The same coach performed every training </w:t>
      </w:r>
      <w:proofErr w:type="gramStart"/>
      <w:r>
        <w:rPr>
          <w:lang w:val="en-US"/>
        </w:rPr>
        <w:t>sessions</w:t>
      </w:r>
      <w:proofErr w:type="gramEnd"/>
      <w:r>
        <w:rPr>
          <w:lang w:val="en-US"/>
        </w:rPr>
        <w:t>.</w:t>
      </w:r>
    </w:p>
    <w:p w14:paraId="1DB3A0C4" w14:textId="77777777" w:rsidR="0087299C" w:rsidRPr="0087299C" w:rsidRDefault="0087299C">
      <w:pPr>
        <w:rPr>
          <w:lang w:val="en-US"/>
        </w:rPr>
      </w:pPr>
    </w:p>
    <w:sectPr w:rsidR="0087299C" w:rsidRPr="008729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Terje Dalen" w:date="2024-10-01T12:53:00Z" w:initials="TD">
    <w:p w14:paraId="66113AEE" w14:textId="77777777" w:rsidR="0087299C" w:rsidRDefault="0087299C" w:rsidP="0087299C">
      <w:pPr>
        <w:pStyle w:val="Merknadstekst"/>
      </w:pPr>
      <w:r>
        <w:rPr>
          <w:rStyle w:val="Merknadsreferanse"/>
        </w:rPr>
        <w:annotationRef/>
      </w:r>
      <w:r>
        <w:t>Appendix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6113AE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C6233FC" w16cex:dateUtc="2024-10-01T1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6113AEE" w16cid:durableId="2C6233F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77040"/>
    <w:multiLevelType w:val="multilevel"/>
    <w:tmpl w:val="41C44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772283"/>
    <w:multiLevelType w:val="multilevel"/>
    <w:tmpl w:val="8682B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11447A"/>
    <w:multiLevelType w:val="multilevel"/>
    <w:tmpl w:val="7E645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9F680E"/>
    <w:multiLevelType w:val="multilevel"/>
    <w:tmpl w:val="760E6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754AFD"/>
    <w:multiLevelType w:val="multilevel"/>
    <w:tmpl w:val="37368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68233675">
    <w:abstractNumId w:val="4"/>
  </w:num>
  <w:num w:numId="2" w16cid:durableId="302778613">
    <w:abstractNumId w:val="0"/>
  </w:num>
  <w:num w:numId="3" w16cid:durableId="742682823">
    <w:abstractNumId w:val="3"/>
  </w:num>
  <w:num w:numId="4" w16cid:durableId="384378516">
    <w:abstractNumId w:val="2"/>
  </w:num>
  <w:num w:numId="5" w16cid:durableId="190895615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erje Dalen">
    <w15:presenceInfo w15:providerId="AD" w15:userId="S::terje.dalen@nord.no::f95d10ac-28c1-4e68-847f-87ae4c4e68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9C"/>
    <w:rsid w:val="0035585E"/>
    <w:rsid w:val="0087299C"/>
    <w:rsid w:val="00DC60AA"/>
    <w:rsid w:val="00E17E98"/>
    <w:rsid w:val="00E90017"/>
    <w:rsid w:val="00F7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1AB0B"/>
  <w15:chartTrackingRefBased/>
  <w15:docId w15:val="{83516DE3-8252-45D5-B148-65B01C7E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72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72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72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72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72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72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72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72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72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72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72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72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7299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7299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7299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7299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7299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7299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72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72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72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72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72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7299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7299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7299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72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7299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7299C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rsid w:val="0087299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87299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7299C"/>
    <w:pPr>
      <w:spacing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7299C"/>
    <w:rPr>
      <w:rFonts w:ascii="Times New Roman" w:hAnsi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image" Target="media/image3.png"/><Relationship Id="rId5" Type="http://schemas.openxmlformats.org/officeDocument/2006/relationships/comments" Target="comment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2963</Characters>
  <Application>Microsoft Office Word</Application>
  <DocSecurity>0</DocSecurity>
  <Lines>24</Lines>
  <Paragraphs>7</Paragraphs>
  <ScaleCrop>false</ScaleCrop>
  <Company>Nord universitet</Company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je Dalen</dc:creator>
  <cp:keywords/>
  <dc:description/>
  <cp:lastModifiedBy>Pål Arild Lagestad</cp:lastModifiedBy>
  <cp:revision>2</cp:revision>
  <dcterms:created xsi:type="dcterms:W3CDTF">2025-09-12T08:07:00Z</dcterms:created>
  <dcterms:modified xsi:type="dcterms:W3CDTF">2025-09-12T08:07:00Z</dcterms:modified>
</cp:coreProperties>
</file>